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  <w:b w:val="0"/>
          <w:bCs w:val="0"/>
          <w:lang w:val="en-US" w:eastAsia="zh-CN"/>
        </w:rPr>
      </w:pPr>
      <w:r>
        <w:t xml:space="preserve">Figur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_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The end of the Shannon curves tends to be flat, indicating a reasonable amount of sequencing data.</w:t>
      </w:r>
    </w:p>
    <w:p>
      <w:pPr>
        <w:rPr>
          <w:rFonts w:hint="eastAsia"/>
          <w:b w:val="0"/>
          <w:bCs w:val="0"/>
          <w:lang w:val="en-US" w:eastAsia="zh-CN"/>
        </w:rPr>
      </w:pPr>
    </w:p>
    <w:p>
      <w:pPr>
        <w:rPr>
          <w:rFonts w:hint="default" w:ascii="Arial" w:hAnsi="Arial" w:eastAsia="黑体" w:cstheme="minorBidi"/>
          <w:b w:val="0"/>
          <w:bCs w:val="0"/>
          <w:kern w:val="2"/>
          <w:sz w:val="20"/>
          <w:szCs w:val="24"/>
          <w:lang w:val="en-US" w:eastAsia="zh-CN" w:bidi="ar-SA"/>
        </w:rPr>
      </w:pPr>
      <w:r>
        <w:rPr>
          <w:rFonts w:hint="eastAsia" w:ascii="Arial" w:hAnsi="Arial" w:eastAsia="黑体" w:cstheme="minorBidi"/>
          <w:b w:val="0"/>
          <w:bCs w:val="0"/>
          <w:kern w:val="2"/>
          <w:sz w:val="20"/>
          <w:szCs w:val="24"/>
          <w:lang w:val="en-US" w:eastAsia="zh-CN" w:bidi="ar-SA"/>
        </w:rPr>
        <w:t>Figure S2 The relative abundances of bacterial phyla (A) and genera (B) for each sample.</w:t>
      </w:r>
    </w:p>
    <w:p>
      <w:pPr>
        <w:rPr>
          <w:rFonts w:ascii="Times New Roman" w:hAnsi="Times New Roman"/>
        </w:rPr>
      </w:pPr>
    </w:p>
    <w:p>
      <w:pPr>
        <w:pStyle w:val="2"/>
        <w:rPr>
          <w:rFonts w:hint="default" w:eastAsia="黑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Sample sequencing details for this study.</w:t>
      </w:r>
    </w:p>
    <w:tbl>
      <w:tblPr>
        <w:tblStyle w:val="3"/>
        <w:tblW w:w="64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96"/>
        <w:gridCol w:w="1096"/>
        <w:gridCol w:w="1316"/>
        <w:gridCol w:w="131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\Info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numbe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 numb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length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_length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_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c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490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.1885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52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1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54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3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.48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2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.18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.83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48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7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3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9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85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9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5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98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7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55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02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9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10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05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49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_ind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57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48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5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3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97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9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.10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5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51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5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.77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2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.73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5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.5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6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72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65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48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.74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50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8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9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7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32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4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17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4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1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.72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8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5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08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7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99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1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92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2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089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1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83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8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93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9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56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0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04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82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4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50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3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9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89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6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33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57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0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8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2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63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5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27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04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_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.43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.22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_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36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_c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2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98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_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2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75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_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64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_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1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38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_w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99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907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</w:tr>
    </w:tbl>
    <w:p>
      <w:pPr>
        <w:rPr>
          <w:rFonts w:ascii="Times New Roman" w:hAnsi="Times New Roma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2"/>
        <w:rPr>
          <w:rFonts w:hint="eastAsia" w:eastAsia="黑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 xml:space="preserve"> Chao index and Shannon index of each group.</w:t>
      </w:r>
    </w:p>
    <w:tbl>
      <w:tblPr>
        <w:tblStyle w:val="3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1"/>
        <w:gridCol w:w="1779"/>
        <w:gridCol w:w="17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ors</w:t>
            </w:r>
          </w:p>
        </w:tc>
        <w:tc>
          <w:tcPr>
            <w:tcW w:w="17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o (mean ± sd)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non  (mean ± s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17 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1.82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_contro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9 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2.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_contro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7.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i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b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o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Negative_control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Negative_control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Positive_control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Positive_control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Positive_control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Positive_control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pb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pb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3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Indoor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Indoor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Po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Po-Posi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Nega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Nega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Cpb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Cpb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Indoo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Indoo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o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o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Negative_control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Negative_control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Negative_control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Negative_control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pb-Nega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pb-Nega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Indoor-Nega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Indoor-Negative_contro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Negative_control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Negative_control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Soil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Soil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pb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pb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Indoor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Indoor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Po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Po-W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pb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pb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Indoor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Indoor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Po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Po-Soi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pb-Indoo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pb-Indoo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Cpb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Cpb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(Indoor-Po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adjust(Indoor-Po)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8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9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mYzJiNzVjMDFjNjQzMTU3Yjg4MGZkYjBiZjMxZjYifQ=="/>
  </w:docVars>
  <w:rsids>
    <w:rsidRoot w:val="36D8479E"/>
    <w:rsid w:val="1D9C4E32"/>
    <w:rsid w:val="24D77BCE"/>
    <w:rsid w:val="2BFE73BA"/>
    <w:rsid w:val="36D8479E"/>
    <w:rsid w:val="4DF2253F"/>
    <w:rsid w:val="554B1CC6"/>
    <w:rsid w:val="5CE95A56"/>
    <w:rsid w:val="74D53FCD"/>
    <w:rsid w:val="7635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8:58:00Z</dcterms:created>
  <dc:creator>夕叶</dc:creator>
  <cp:lastModifiedBy>hhhhhhh</cp:lastModifiedBy>
  <dcterms:modified xsi:type="dcterms:W3CDTF">2024-04-28T03:3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F076D9BBE9649CBAEDBD46939A42F94_11</vt:lpwstr>
  </property>
</Properties>
</file>